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2620CB"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A “materials availability statement” is included in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41EE37"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96517E"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D482C6"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A9CBE9"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C50129"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CA4DA5"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11A548" w:rsidR="00F102CC" w:rsidRPr="003D5AF6" w:rsidRDefault="00764F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14A3587" w:rsidR="00F102CC" w:rsidRPr="003D5AF6" w:rsidRDefault="00757336">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 tables are provided in Supplementary Table S1 and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F45C08" w:rsidR="00F102CC" w:rsidRDefault="0075733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C329A4"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21569E"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049D4D"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136BC3" w:rsidR="00F102CC" w:rsidRDefault="007573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19FB0C"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C0C1B8"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F11E28"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 replication is indicated in figure legends an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75733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57336" w:rsidRDefault="00757336" w:rsidP="0075733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1F56CD" w:rsidR="00757336" w:rsidRPr="003D5AF6" w:rsidRDefault="00757336" w:rsidP="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 replication is indicated in figure legends an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57336" w:rsidRPr="003D5AF6" w:rsidRDefault="00757336" w:rsidP="00757336">
            <w:pPr>
              <w:spacing w:line="225" w:lineRule="auto"/>
              <w:rPr>
                <w:rFonts w:ascii="Noto Sans" w:eastAsia="Noto Sans" w:hAnsi="Noto Sans" w:cs="Noto Sans"/>
                <w:bCs/>
                <w:color w:val="434343"/>
                <w:sz w:val="18"/>
                <w:szCs w:val="18"/>
              </w:rPr>
            </w:pPr>
          </w:p>
        </w:tc>
      </w:tr>
      <w:tr w:rsidR="0075733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57336" w:rsidRPr="003D5AF6" w:rsidRDefault="00757336" w:rsidP="0075733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57336" w:rsidRDefault="00757336" w:rsidP="0075733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57336" w:rsidRDefault="00757336" w:rsidP="0075733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733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57336" w:rsidRDefault="00757336" w:rsidP="0075733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57336" w:rsidRDefault="00757336" w:rsidP="007573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57336" w:rsidRDefault="00757336" w:rsidP="007573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733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57336" w:rsidRDefault="00757336" w:rsidP="0075733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57336" w:rsidRDefault="00757336" w:rsidP="0075733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884520" w:rsidR="00757336" w:rsidRPr="003D5AF6" w:rsidRDefault="00757336" w:rsidP="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733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57336" w:rsidRDefault="00757336" w:rsidP="0075733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57336" w:rsidRPr="003D5AF6" w:rsidRDefault="00757336" w:rsidP="007573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D0C91F" w:rsidR="00757336" w:rsidRPr="003D5AF6" w:rsidRDefault="00757336" w:rsidP="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733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57336" w:rsidRDefault="00757336" w:rsidP="0075733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57336" w:rsidRPr="003D5AF6" w:rsidRDefault="00757336" w:rsidP="007573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C084B3" w:rsidR="00757336" w:rsidRPr="003D5AF6" w:rsidRDefault="00757336" w:rsidP="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733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57336" w:rsidRPr="003D5AF6" w:rsidRDefault="00757336" w:rsidP="0075733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57336" w:rsidRDefault="00757336" w:rsidP="0075733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57336" w:rsidRDefault="00757336" w:rsidP="0075733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733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57336" w:rsidRDefault="00757336" w:rsidP="0075733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57336" w:rsidRDefault="00757336" w:rsidP="007573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57336" w:rsidRDefault="00757336" w:rsidP="007573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733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57336" w:rsidRDefault="00757336" w:rsidP="0075733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57336" w:rsidRPr="003D5AF6" w:rsidRDefault="00757336" w:rsidP="007573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AFAA16" w:rsidR="00757336" w:rsidRPr="003D5AF6" w:rsidRDefault="00757336" w:rsidP="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2491D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FA8E0F"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D5D363"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stat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BFBD1E"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re applicable information on data availability has been deposit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A9ED56"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s are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02D361"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7439F4"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E04073"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154A73"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D61357" w:rsidR="00F102CC" w:rsidRPr="003D5AF6" w:rsidRDefault="00757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41F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755F1" w14:textId="77777777" w:rsidR="007941FB" w:rsidRDefault="007941FB">
      <w:r>
        <w:separator/>
      </w:r>
    </w:p>
  </w:endnote>
  <w:endnote w:type="continuationSeparator" w:id="0">
    <w:p w14:paraId="5A39AAA3" w14:textId="77777777" w:rsidR="007941FB" w:rsidRDefault="00794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F2CFE" w14:textId="77777777" w:rsidR="007941FB" w:rsidRDefault="007941FB">
      <w:r>
        <w:separator/>
      </w:r>
    </w:p>
  </w:footnote>
  <w:footnote w:type="continuationSeparator" w:id="0">
    <w:p w14:paraId="7EDBFE9D" w14:textId="77777777" w:rsidR="007941FB" w:rsidRDefault="00794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57336"/>
    <w:rsid w:val="00764F7B"/>
    <w:rsid w:val="007941FB"/>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01</Words>
  <Characters>855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4-02T15:09:00Z</dcterms:created>
  <dcterms:modified xsi:type="dcterms:W3CDTF">2022-04-02T15:09:00Z</dcterms:modified>
</cp:coreProperties>
</file>